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3C582" w14:textId="402925B8" w:rsidR="00504245" w:rsidRDefault="00F27E44" w:rsidP="009E7FC6">
      <w:pPr>
        <w:jc w:val="center"/>
        <w:rPr>
          <w:b/>
          <w:sz w:val="28"/>
          <w:szCs w:val="28"/>
          <w:u w:val="single"/>
        </w:rPr>
      </w:pPr>
      <w:r w:rsidRPr="00F27E44">
        <w:rPr>
          <w:b/>
          <w:sz w:val="28"/>
          <w:szCs w:val="28"/>
          <w:u w:val="single"/>
        </w:rPr>
        <w:t>Multimedia Appendix 1. Domain Definitions and Scoring.</w:t>
      </w:r>
    </w:p>
    <w:p w14:paraId="0598E481" w14:textId="77777777" w:rsidR="00F27E44" w:rsidRDefault="00F27E44" w:rsidP="009E7FC6">
      <w:pPr>
        <w:jc w:val="center"/>
        <w:rPr>
          <w:b/>
          <w:sz w:val="28"/>
          <w:szCs w:val="28"/>
          <w:u w:val="single"/>
        </w:rPr>
      </w:pPr>
    </w:p>
    <w:tbl>
      <w:tblPr>
        <w:tblW w:w="5649" w:type="pct"/>
        <w:tblInd w:w="-885" w:type="dxa"/>
        <w:tblLayout w:type="fixed"/>
        <w:tblLook w:val="04A0" w:firstRow="1" w:lastRow="0" w:firstColumn="1" w:lastColumn="0" w:noHBand="0" w:noVBand="1"/>
      </w:tblPr>
      <w:tblGrid>
        <w:gridCol w:w="1697"/>
        <w:gridCol w:w="429"/>
        <w:gridCol w:w="923"/>
        <w:gridCol w:w="143"/>
        <w:gridCol w:w="1006"/>
        <w:gridCol w:w="143"/>
        <w:gridCol w:w="908"/>
        <w:gridCol w:w="143"/>
        <w:gridCol w:w="1191"/>
        <w:gridCol w:w="68"/>
        <w:gridCol w:w="1486"/>
        <w:gridCol w:w="24"/>
        <w:gridCol w:w="1289"/>
        <w:gridCol w:w="24"/>
        <w:gridCol w:w="1012"/>
        <w:gridCol w:w="140"/>
        <w:gridCol w:w="994"/>
        <w:gridCol w:w="1167"/>
        <w:gridCol w:w="107"/>
        <w:gridCol w:w="783"/>
        <w:gridCol w:w="1209"/>
      </w:tblGrid>
      <w:tr w:rsidR="00F27E44" w:rsidRPr="00F27E44" w14:paraId="29948633" w14:textId="77777777" w:rsidTr="00F27E44">
        <w:trPr>
          <w:trHeight w:val="500"/>
        </w:trPr>
        <w:tc>
          <w:tcPr>
            <w:tcW w:w="5000" w:type="pct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04143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ighted Scores for Each Top Mobile Application</w:t>
            </w:r>
          </w:p>
        </w:tc>
      </w:tr>
      <w:tr w:rsidR="00F27E44" w:rsidRPr="00F27E44" w14:paraId="428CA6AA" w14:textId="77777777" w:rsidTr="00F27E44">
        <w:trPr>
          <w:trHeight w:val="300"/>
        </w:trPr>
        <w:tc>
          <w:tcPr>
            <w:tcW w:w="5000" w:type="pct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D2AB8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 xml:space="preserve">Smoking Cessation </w:t>
            </w:r>
          </w:p>
        </w:tc>
      </w:tr>
      <w:tr w:rsidR="00F27E44" w:rsidRPr="00F27E44" w14:paraId="2E4D2693" w14:textId="77777777" w:rsidTr="00F27E44">
        <w:trPr>
          <w:trHeight w:val="1200"/>
        </w:trPr>
        <w:tc>
          <w:tcPr>
            <w:tcW w:w="71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2AF16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bile Application Name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3A4FA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27E44">
              <w:rPr>
                <w:rFonts w:ascii="Times New Roman" w:eastAsia="Times New Roman" w:hAnsi="Times New Roman" w:cs="Times New Roman"/>
                <w:color w:val="000000"/>
              </w:rPr>
              <w:t>LiveStrong</w:t>
            </w:r>
            <w:proofErr w:type="spellEnd"/>
            <w:r w:rsidRPr="00F27E4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27E44">
              <w:rPr>
                <w:rFonts w:ascii="Times New Roman" w:eastAsia="Times New Roman" w:hAnsi="Times New Roman" w:cs="Times New Roman"/>
                <w:color w:val="000000"/>
              </w:rPr>
              <w:t>MyQuit</w:t>
            </w:r>
            <w:proofErr w:type="spellEnd"/>
            <w:r w:rsidRPr="00F27E44">
              <w:rPr>
                <w:rFonts w:ascii="Times New Roman" w:eastAsia="Times New Roman" w:hAnsi="Times New Roman" w:cs="Times New Roman"/>
                <w:color w:val="000000"/>
              </w:rPr>
              <w:t xml:space="preserve"> Coach 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CD752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Quit Smoking: Cessation Nation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D5016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Craving to Quit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63A07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27E44">
              <w:rPr>
                <w:rFonts w:ascii="Times New Roman" w:eastAsia="Times New Roman" w:hAnsi="Times New Roman" w:cs="Times New Roman"/>
                <w:color w:val="000000"/>
              </w:rPr>
              <w:t>QuitNow</w:t>
            </w:r>
            <w:proofErr w:type="spellEnd"/>
            <w:r w:rsidRPr="00F27E44">
              <w:rPr>
                <w:rFonts w:ascii="Times New Roman" w:eastAsia="Times New Roman" w:hAnsi="Times New Roman" w:cs="Times New Roman"/>
                <w:color w:val="000000"/>
              </w:rPr>
              <w:t>!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CF6CF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Quit Smoking with Andrew Johnson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53BFD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Smoke Free- Quit Smoking Now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B3C1E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27E44">
              <w:rPr>
                <w:rFonts w:ascii="Times New Roman" w:eastAsia="Times New Roman" w:hAnsi="Times New Roman" w:cs="Times New Roman"/>
                <w:color w:val="000000"/>
              </w:rPr>
              <w:t>Kwit</w:t>
            </w:r>
            <w:proofErr w:type="spellEnd"/>
          </w:p>
        </w:tc>
        <w:tc>
          <w:tcPr>
            <w:tcW w:w="3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E1142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Butt Out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8D9F5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Get Rich or Die Smoking</w:t>
            </w:r>
          </w:p>
        </w:tc>
        <w:tc>
          <w:tcPr>
            <w:tcW w:w="66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E62B3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 xml:space="preserve">Smoke Free- Quit Smoking Slowly </w:t>
            </w:r>
          </w:p>
        </w:tc>
      </w:tr>
      <w:tr w:rsidR="00F27E44" w:rsidRPr="00F27E44" w14:paraId="1E26DEDB" w14:textId="77777777" w:rsidTr="00F27E44">
        <w:trPr>
          <w:trHeight w:val="600"/>
        </w:trPr>
        <w:tc>
          <w:tcPr>
            <w:tcW w:w="71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D9C0F" w14:textId="11C5771C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ting (x/5)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8D04D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C068B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3E3E6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AF3DB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9D16D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43DA2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D2D38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C8E1D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4E765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66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DE715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</w:tr>
      <w:tr w:rsidR="00F27E44" w:rsidRPr="00F27E44" w14:paraId="77F5D142" w14:textId="77777777" w:rsidTr="00F27E44">
        <w:trPr>
          <w:trHeight w:val="600"/>
        </w:trPr>
        <w:tc>
          <w:tcPr>
            <w:tcW w:w="71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0434F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Ratings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3200A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 xml:space="preserve">1.3K 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10084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.6K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D9C79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8A399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.17K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91606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n/a 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EBE2B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 xml:space="preserve">18.1K 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2573C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525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94394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27A1A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2.7K</w:t>
            </w:r>
          </w:p>
        </w:tc>
        <w:tc>
          <w:tcPr>
            <w:tcW w:w="66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322AA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7.3K</w:t>
            </w:r>
          </w:p>
        </w:tc>
      </w:tr>
      <w:tr w:rsidR="00F27E44" w:rsidRPr="00F27E44" w14:paraId="7FFB1EA2" w14:textId="77777777" w:rsidTr="00F27E44">
        <w:trPr>
          <w:trHeight w:val="600"/>
        </w:trPr>
        <w:tc>
          <w:tcPr>
            <w:tcW w:w="71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9DAC5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nguage (4.5)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A92E7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291DD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2C57F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F5681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663A3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936B7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4BD6F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41296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9AE01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66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527F7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</w:tr>
      <w:tr w:rsidR="00F27E44" w:rsidRPr="00F27E44" w14:paraId="74AB9034" w14:textId="77777777" w:rsidTr="00F27E44">
        <w:trPr>
          <w:trHeight w:val="300"/>
        </w:trPr>
        <w:tc>
          <w:tcPr>
            <w:tcW w:w="71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32496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teracy (5)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F7286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944F7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779BE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648D6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51946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782F8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85DB3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F94AA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70251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66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0BEFB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F27E44" w:rsidRPr="00F27E44" w14:paraId="305AF3E9" w14:textId="77777777" w:rsidTr="00F27E44">
        <w:trPr>
          <w:trHeight w:val="300"/>
        </w:trPr>
        <w:tc>
          <w:tcPr>
            <w:tcW w:w="71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7FFBE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aphics (4)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B08BF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B5071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9DCB7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50DE8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34450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09264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D04A8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88476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E7E22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6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99AF8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F27E44" w:rsidRPr="00F27E44" w14:paraId="6D10498D" w14:textId="77777777" w:rsidTr="00F27E44">
        <w:trPr>
          <w:trHeight w:val="600"/>
        </w:trPr>
        <w:tc>
          <w:tcPr>
            <w:tcW w:w="71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C06FD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ultimedia (3)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4ED7A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74BCB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388EF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8F8AA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8624D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02E4A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CB2B5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0C431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337C9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6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FE566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F27E44" w:rsidRPr="00F27E44" w14:paraId="1134DF20" w14:textId="77777777" w:rsidTr="00F27E44">
        <w:trPr>
          <w:trHeight w:val="600"/>
        </w:trPr>
        <w:tc>
          <w:tcPr>
            <w:tcW w:w="71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29BB6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ability (4.5)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C67C4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58B17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5D6BD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BBAEB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EB44B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782E0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4BF38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873ED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427DB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6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9F7D0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F27E44" w:rsidRPr="00F27E44" w14:paraId="6E540A69" w14:textId="77777777" w:rsidTr="00F27E44">
        <w:trPr>
          <w:trHeight w:val="600"/>
        </w:trPr>
        <w:tc>
          <w:tcPr>
            <w:tcW w:w="71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08C11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tient- centered (3)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A3FEA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2E8C0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7C139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C9FBD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91590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D1179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438D6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5102E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A9585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6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6DCDE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F27E44" w:rsidRPr="00F27E44" w14:paraId="42843022" w14:textId="77777777" w:rsidTr="00F27E44">
        <w:trPr>
          <w:trHeight w:val="600"/>
        </w:trPr>
        <w:tc>
          <w:tcPr>
            <w:tcW w:w="71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04F37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ata Entry Mode  </w:t>
            </w:r>
            <w:proofErr w:type="gramStart"/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(</w:t>
            </w:r>
            <w:proofErr w:type="gramEnd"/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)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BA834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0A7B6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EBC46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98406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AB5AB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832A5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BAF64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48C29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1CBE5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6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80993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F27E44" w:rsidRPr="00F27E44" w14:paraId="1861BFAE" w14:textId="77777777" w:rsidTr="00F27E44">
        <w:trPr>
          <w:trHeight w:val="1656"/>
        </w:trPr>
        <w:tc>
          <w:tcPr>
            <w:tcW w:w="71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7591F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ta Exportability (3)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2F31F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5C595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98606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7640F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64427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1688E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4E801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52EBA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E7088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6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FFEE1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F27E44" w:rsidRPr="00F27E44" w14:paraId="6547195B" w14:textId="77777777" w:rsidTr="00F27E44">
        <w:trPr>
          <w:trHeight w:val="300"/>
        </w:trPr>
        <w:tc>
          <w:tcPr>
            <w:tcW w:w="71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323B0" w14:textId="2C50C590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st  (4.5)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D20F6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620F5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B3B8F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8ADA7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A84D6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6BCD1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664CE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62C98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9A36D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6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F6F22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F27E44" w:rsidRPr="00F27E44" w14:paraId="2B6747B6" w14:textId="77777777" w:rsidTr="00F27E44">
        <w:trPr>
          <w:trHeight w:val="1200"/>
        </w:trPr>
        <w:tc>
          <w:tcPr>
            <w:tcW w:w="71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4A620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Evidence Based Content (4.5)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61EC7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7633A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684FC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87403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78755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FA576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B9B0C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80CE1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2CE68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66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54E3C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F27E44" w:rsidRPr="00F27E44" w14:paraId="33295F00" w14:textId="77777777" w:rsidTr="00F27E44">
        <w:trPr>
          <w:trHeight w:val="300"/>
        </w:trPr>
        <w:tc>
          <w:tcPr>
            <w:tcW w:w="71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6EAF5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atform (4)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08AAD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4E83C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E3A62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2B3B8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565D2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00A2C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30E94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32060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DF033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6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4889B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F27E44" w:rsidRPr="00F27E44" w14:paraId="1E91301C" w14:textId="77777777" w:rsidTr="00F27E44">
        <w:trPr>
          <w:trHeight w:val="600"/>
        </w:trPr>
        <w:tc>
          <w:tcPr>
            <w:tcW w:w="71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E61C9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Up To Date </w:t>
            </w:r>
            <w:proofErr w:type="gramStart"/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(</w:t>
            </w:r>
            <w:proofErr w:type="gramEnd"/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5)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A2D3D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67977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EB142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30173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B75C4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1A3A3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F9056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11146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0A910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66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27D63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F27E44" w:rsidRPr="00F27E44" w14:paraId="007DC9FB" w14:textId="77777777" w:rsidTr="00F27E44">
        <w:trPr>
          <w:trHeight w:val="780"/>
        </w:trPr>
        <w:tc>
          <w:tcPr>
            <w:tcW w:w="71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F6070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nectivity Requirement (3)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3805A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FEA77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2B51D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B0A3A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4341B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FABE7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28A51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1379E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F7B57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6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BBBBB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F27E44" w:rsidRPr="00F27E44" w14:paraId="331D84B1" w14:textId="77777777" w:rsidTr="00F27E44">
        <w:trPr>
          <w:trHeight w:val="900"/>
        </w:trPr>
        <w:tc>
          <w:tcPr>
            <w:tcW w:w="71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A5BE0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A-accessibility (2.5)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39B56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AF41C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37CAF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32D5A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F9F20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868C4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7EE62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114DF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A7ECF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66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FB633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</w:tr>
      <w:tr w:rsidR="00F27E44" w:rsidRPr="00F27E44" w14:paraId="4DFCBC40" w14:textId="77777777" w:rsidTr="00F27E44">
        <w:trPr>
          <w:trHeight w:val="300"/>
        </w:trPr>
        <w:tc>
          <w:tcPr>
            <w:tcW w:w="71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83CB1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vacy (2)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D033B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1B95D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0F0D7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42998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C7C9D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58F6B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BC36E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51858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3C974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6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426AE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F27E44" w:rsidRPr="00F27E44" w14:paraId="7C8B1A56" w14:textId="77777777" w:rsidTr="00F27E44">
        <w:trPr>
          <w:trHeight w:val="600"/>
        </w:trPr>
        <w:tc>
          <w:tcPr>
            <w:tcW w:w="71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EB153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nchmarking (3)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5A155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B0E2C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B9517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34470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52F30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02E9D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8FF46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5E9C9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69730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6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2FE1A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F27E44" w:rsidRPr="00F27E44" w14:paraId="03FBFDAA" w14:textId="77777777" w:rsidTr="00F27E44">
        <w:trPr>
          <w:trHeight w:val="900"/>
        </w:trPr>
        <w:tc>
          <w:tcPr>
            <w:tcW w:w="71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E4ED9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cial Support (3.5)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3D38B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746F3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9AEBF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1A064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2EF59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50D11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2EF96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E1FFE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E11B1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66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9728B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</w:tr>
      <w:tr w:rsidR="00F27E44" w:rsidRPr="00F27E44" w14:paraId="793CB786" w14:textId="77777777" w:rsidTr="00F27E44">
        <w:trPr>
          <w:trHeight w:val="900"/>
        </w:trPr>
        <w:tc>
          <w:tcPr>
            <w:tcW w:w="71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F1AF3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ltural Sensitivity (4.5)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9E553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F5D2B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6276A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303D2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661DC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51535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B5563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7AD93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ACEEB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66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10A81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</w:tr>
      <w:tr w:rsidR="00F27E44" w:rsidRPr="00F27E44" w14:paraId="1377025F" w14:textId="77777777" w:rsidTr="00F27E44">
        <w:trPr>
          <w:trHeight w:val="525"/>
        </w:trPr>
        <w:tc>
          <w:tcPr>
            <w:tcW w:w="71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98685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ssages (3)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A5316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26ABA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54574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62B7C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F24AA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E67D2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1C9DD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A16AD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4BA33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6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7F7B6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F27E44" w:rsidRPr="00F27E44" w14:paraId="3D07DBEE" w14:textId="77777777" w:rsidTr="00F27E44">
        <w:trPr>
          <w:trHeight w:val="300"/>
        </w:trPr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2B6B9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8CA99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11EEF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C7803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4E5F9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78E52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BCC37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60717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ABE2B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E5607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745A7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27E44" w:rsidRPr="00F27E44" w14:paraId="38AC9EAF" w14:textId="77777777" w:rsidTr="00F27E44">
        <w:trPr>
          <w:trHeight w:val="300"/>
        </w:trPr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CFF24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5056F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E48D2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C5D6E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FFC52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E2F9A93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6A92731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161A9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C6895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51451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92863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F4A4F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2AB91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27E44" w:rsidRPr="00F27E44" w14:paraId="18FAF5EA" w14:textId="77777777" w:rsidTr="00F27E44">
        <w:trPr>
          <w:trHeight w:val="500"/>
        </w:trPr>
        <w:tc>
          <w:tcPr>
            <w:tcW w:w="5000" w:type="pct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08494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ighted Scores for Each Top Mobile Application</w:t>
            </w:r>
          </w:p>
        </w:tc>
      </w:tr>
      <w:tr w:rsidR="00F27E44" w:rsidRPr="00F27E44" w14:paraId="416318E2" w14:textId="77777777" w:rsidTr="00F27E44">
        <w:trPr>
          <w:trHeight w:val="300"/>
        </w:trPr>
        <w:tc>
          <w:tcPr>
            <w:tcW w:w="5000" w:type="pct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8C4CF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cation Adherence</w:t>
            </w:r>
          </w:p>
        </w:tc>
      </w:tr>
      <w:tr w:rsidR="00F27E44" w:rsidRPr="00F27E44" w14:paraId="2BD85734" w14:textId="77777777" w:rsidTr="00F27E44">
        <w:trPr>
          <w:trHeight w:val="900"/>
        </w:trPr>
        <w:tc>
          <w:tcPr>
            <w:tcW w:w="5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E6E4C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bile Application Name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A0511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7E44">
              <w:rPr>
                <w:rFonts w:ascii="Times New Roman" w:eastAsia="Times New Roman" w:hAnsi="Times New Roman" w:cs="Times New Roman"/>
              </w:rPr>
              <w:t>Medisafe</w:t>
            </w:r>
            <w:proofErr w:type="spellEnd"/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14481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7E44">
              <w:rPr>
                <w:rFonts w:ascii="Times New Roman" w:eastAsia="Times New Roman" w:hAnsi="Times New Roman" w:cs="Times New Roman"/>
              </w:rPr>
              <w:t>CareZone</w:t>
            </w:r>
            <w:proofErr w:type="spellEnd"/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DCED9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7E44">
              <w:rPr>
                <w:rFonts w:ascii="Times New Roman" w:eastAsia="Times New Roman" w:hAnsi="Times New Roman" w:cs="Times New Roman"/>
              </w:rPr>
              <w:t>My Pillbox*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52756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7E44">
              <w:rPr>
                <w:rFonts w:ascii="Times New Roman" w:eastAsia="Times New Roman" w:hAnsi="Times New Roman" w:cs="Times New Roman"/>
              </w:rPr>
              <w:t>Dosecast</w:t>
            </w:r>
            <w:proofErr w:type="spellEnd"/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2D32D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7E44">
              <w:rPr>
                <w:rFonts w:ascii="Times New Roman" w:eastAsia="Times New Roman" w:hAnsi="Times New Roman" w:cs="Times New Roman"/>
              </w:rPr>
              <w:t>My Meds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C4362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7E44">
              <w:rPr>
                <w:rFonts w:ascii="Times New Roman" w:eastAsia="Times New Roman" w:hAnsi="Times New Roman" w:cs="Times New Roman"/>
              </w:rPr>
              <w:t>MyMedManager</w:t>
            </w:r>
            <w:proofErr w:type="spellEnd"/>
            <w:r w:rsidRPr="00F27E44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39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1DEDE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7E44">
              <w:rPr>
                <w:rFonts w:ascii="Times New Roman" w:eastAsia="Times New Roman" w:hAnsi="Times New Roman" w:cs="Times New Roman"/>
              </w:rPr>
              <w:t>Pill Reminder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FC370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7E44">
              <w:rPr>
                <w:rFonts w:ascii="Times New Roman" w:eastAsia="Times New Roman" w:hAnsi="Times New Roman" w:cs="Times New Roman"/>
              </w:rPr>
              <w:t>MediWare</w:t>
            </w:r>
            <w:proofErr w:type="spellEnd"/>
            <w:r w:rsidRPr="00F27E44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982E5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7E44">
              <w:rPr>
                <w:rFonts w:ascii="Times New Roman" w:eastAsia="Times New Roman" w:hAnsi="Times New Roman" w:cs="Times New Roman"/>
              </w:rPr>
              <w:t>Medicine List*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F518D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7E44">
              <w:rPr>
                <w:rFonts w:ascii="Times New Roman" w:eastAsia="Times New Roman" w:hAnsi="Times New Roman" w:cs="Times New Roman"/>
              </w:rPr>
              <w:t>My heart, My life*</w:t>
            </w:r>
          </w:p>
        </w:tc>
      </w:tr>
      <w:tr w:rsidR="00F27E44" w:rsidRPr="00F27E44" w14:paraId="4D3E3A6C" w14:textId="77777777" w:rsidTr="00F27E44">
        <w:trPr>
          <w:trHeight w:val="600"/>
        </w:trPr>
        <w:tc>
          <w:tcPr>
            <w:tcW w:w="5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63C96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 xml:space="preserve">Rating     </w:t>
            </w:r>
            <w:proofErr w:type="gramStart"/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(</w:t>
            </w:r>
            <w:proofErr w:type="gramEnd"/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x/5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F000A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1464A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269BD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F3DDF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54F0E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6AB05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BBE0D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6CD65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258E8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9A57A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27E44" w:rsidRPr="00F27E44" w14:paraId="08F1B88B" w14:textId="77777777" w:rsidTr="00F27E44">
        <w:trPr>
          <w:trHeight w:val="720"/>
        </w:trPr>
        <w:tc>
          <w:tcPr>
            <w:tcW w:w="5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419DF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Ratings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17BA5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3.8K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1378B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8.3K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C97BB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5984F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0CB17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C1AA2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67445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.06K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7567B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D773C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42EBC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27E44" w:rsidRPr="00F27E44" w14:paraId="5C0E569D" w14:textId="77777777" w:rsidTr="00F27E44">
        <w:trPr>
          <w:trHeight w:val="600"/>
        </w:trPr>
        <w:tc>
          <w:tcPr>
            <w:tcW w:w="5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16298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nguage (4.5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0409B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B368C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89A8F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E49F9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8B020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966DC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BD859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79151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EB91A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FEAC5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27E44" w:rsidRPr="00F27E44" w14:paraId="3A6393CA" w14:textId="77777777" w:rsidTr="00F27E44">
        <w:trPr>
          <w:trHeight w:val="300"/>
        </w:trPr>
        <w:tc>
          <w:tcPr>
            <w:tcW w:w="5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DB714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teracy (5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53F46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9456F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98777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EDFC3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AF550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1BDC0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957BA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7407A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17437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45166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27E44" w:rsidRPr="00F27E44" w14:paraId="48329FAB" w14:textId="77777777" w:rsidTr="00F27E44">
        <w:trPr>
          <w:trHeight w:val="300"/>
        </w:trPr>
        <w:tc>
          <w:tcPr>
            <w:tcW w:w="5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98F24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aphics (4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51AFD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93D9E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DAAD8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FEF25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62DA5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1C631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D28EF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82F38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83B60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ACF62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27E44" w:rsidRPr="00F27E44" w14:paraId="079C7FE0" w14:textId="77777777" w:rsidTr="00F27E44">
        <w:trPr>
          <w:trHeight w:val="600"/>
        </w:trPr>
        <w:tc>
          <w:tcPr>
            <w:tcW w:w="5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43E62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ultimedia (3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A240B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5B029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3D987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CF892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8BB6D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B1BE3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9C4C1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E1288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9ACE6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A9D97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27E44" w:rsidRPr="00F27E44" w14:paraId="2908450B" w14:textId="77777777" w:rsidTr="00F27E44">
        <w:trPr>
          <w:trHeight w:val="600"/>
        </w:trPr>
        <w:tc>
          <w:tcPr>
            <w:tcW w:w="5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27BEF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ability (4.5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94536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0E3BB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D8932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54491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43CD3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E55CD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E6992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4E68C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D60E7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B41CE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27E44" w:rsidRPr="00F27E44" w14:paraId="7B2C2A07" w14:textId="77777777" w:rsidTr="00F27E44">
        <w:trPr>
          <w:trHeight w:val="600"/>
        </w:trPr>
        <w:tc>
          <w:tcPr>
            <w:tcW w:w="5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D7C3B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tient- centered (3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3B6FA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F82F8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01804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64CEF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253DA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7A2AB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8571B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2909C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2766F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637EB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27E44" w:rsidRPr="00F27E44" w14:paraId="2EA37612" w14:textId="77777777" w:rsidTr="00F27E44">
        <w:trPr>
          <w:trHeight w:val="600"/>
        </w:trPr>
        <w:tc>
          <w:tcPr>
            <w:tcW w:w="5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551E4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ata Entry Mode  </w:t>
            </w:r>
            <w:proofErr w:type="gramStart"/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(</w:t>
            </w:r>
            <w:proofErr w:type="gramEnd"/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381B4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3A31E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58FBC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81755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3F146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BB24B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3B2FF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6D2FA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8A1DA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60AA6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27E44" w:rsidRPr="00F27E44" w14:paraId="311E8A19" w14:textId="77777777" w:rsidTr="00F27E44">
        <w:trPr>
          <w:trHeight w:val="780"/>
        </w:trPr>
        <w:tc>
          <w:tcPr>
            <w:tcW w:w="5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55C71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ta Exportability (3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834F8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4C05E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4D1C7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0B467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5D005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A52A4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13D1D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24BB6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F7E93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7B819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27E44" w:rsidRPr="00F27E44" w14:paraId="598F31F7" w14:textId="77777777" w:rsidTr="00F27E44">
        <w:trPr>
          <w:trHeight w:val="300"/>
        </w:trPr>
        <w:tc>
          <w:tcPr>
            <w:tcW w:w="5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4B3F3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ost  </w:t>
            </w:r>
            <w:proofErr w:type="gramStart"/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(</w:t>
            </w:r>
            <w:proofErr w:type="gramEnd"/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5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86D6E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B146B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AFF4C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0E9D0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6BD48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86281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79F58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8BA74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5B28E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FD730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27E44" w:rsidRPr="00F27E44" w14:paraId="36B6539F" w14:textId="77777777" w:rsidTr="00F27E44">
        <w:trPr>
          <w:trHeight w:val="1200"/>
        </w:trPr>
        <w:tc>
          <w:tcPr>
            <w:tcW w:w="5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CAF4A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vidence Based Content (4.5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D8C8F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6529E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C5D39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14E25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F8D6D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159FA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59B52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467E9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34EA7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D43FF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27E44" w:rsidRPr="00F27E44" w14:paraId="307B2EF3" w14:textId="77777777" w:rsidTr="00F27E44">
        <w:trPr>
          <w:trHeight w:val="300"/>
        </w:trPr>
        <w:tc>
          <w:tcPr>
            <w:tcW w:w="5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2C744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atform (4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340A3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38B41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1EE83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816BE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D68B0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616D5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6BC9F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F1865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7C578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F39DB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27E44" w:rsidRPr="00F27E44" w14:paraId="7DF7A6D5" w14:textId="77777777" w:rsidTr="00F27E44">
        <w:trPr>
          <w:trHeight w:val="600"/>
        </w:trPr>
        <w:tc>
          <w:tcPr>
            <w:tcW w:w="5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4E717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Up To Date </w:t>
            </w:r>
            <w:proofErr w:type="gramStart"/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(</w:t>
            </w:r>
            <w:proofErr w:type="gramEnd"/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5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2036C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A0434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00630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A1F9E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BA6C3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94511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B848B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87EBE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32C58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90668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27E44" w:rsidRPr="00F27E44" w14:paraId="1504B4D6" w14:textId="77777777" w:rsidTr="00F27E44">
        <w:trPr>
          <w:trHeight w:val="780"/>
        </w:trPr>
        <w:tc>
          <w:tcPr>
            <w:tcW w:w="5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83E87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nectivity Requirement (3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39257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1F085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4DAC9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A1AE7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6C723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284E6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136B5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C9EB7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1879B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C16D4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27E44" w:rsidRPr="00F27E44" w14:paraId="592C71CC" w14:textId="77777777" w:rsidTr="00F27E44">
        <w:trPr>
          <w:trHeight w:val="900"/>
        </w:trPr>
        <w:tc>
          <w:tcPr>
            <w:tcW w:w="5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A25D8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ADA-accessibility (2.5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AC0D5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4A4D7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49070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60BB3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BCB56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47F01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91E42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A9C1A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347EB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ADE3B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27E44" w:rsidRPr="00F27E44" w14:paraId="60FF49D6" w14:textId="77777777" w:rsidTr="00F27E44">
        <w:trPr>
          <w:trHeight w:val="300"/>
        </w:trPr>
        <w:tc>
          <w:tcPr>
            <w:tcW w:w="5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67C53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vacy (2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C2E22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287BE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E8979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CADC4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304A1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578D1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8CC14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A19AB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79F71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CA8AA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27E44" w:rsidRPr="00F27E44" w14:paraId="53F80A38" w14:textId="77777777" w:rsidTr="00F27E44">
        <w:trPr>
          <w:trHeight w:val="600"/>
        </w:trPr>
        <w:tc>
          <w:tcPr>
            <w:tcW w:w="5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08CE8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nchmarking (3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A64EA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E4D88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14329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A2CD3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66595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3D12E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CB990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799DD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670E1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5270E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27E44" w:rsidRPr="00F27E44" w14:paraId="2BDE3957" w14:textId="77777777" w:rsidTr="00F27E44">
        <w:trPr>
          <w:trHeight w:val="900"/>
        </w:trPr>
        <w:tc>
          <w:tcPr>
            <w:tcW w:w="5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CEC48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cial Support (3.5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177E6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18234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CE1F4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5180C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845FF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225F9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78F3C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EB91B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FFF27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C3370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27E44" w:rsidRPr="00F27E44" w14:paraId="27607BCA" w14:textId="77777777" w:rsidTr="00F27E44">
        <w:trPr>
          <w:trHeight w:val="900"/>
        </w:trPr>
        <w:tc>
          <w:tcPr>
            <w:tcW w:w="5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A766E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ltural Sensitivity (4.5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E19CD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09E06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B09C5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2B03E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02706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5C541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D31AB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74BE9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7D481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02ECF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27E44" w:rsidRPr="00F27E44" w14:paraId="058C2D74" w14:textId="77777777" w:rsidTr="00F27E44">
        <w:trPr>
          <w:trHeight w:val="600"/>
        </w:trPr>
        <w:tc>
          <w:tcPr>
            <w:tcW w:w="5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9BDE3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ssages (3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68E92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86078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97E82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733CB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AC23E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ABA03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ED7BD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72E8C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1963D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D72DB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27E44" w:rsidRPr="00F27E44" w14:paraId="3A796207" w14:textId="77777777" w:rsidTr="00F27E44">
        <w:trPr>
          <w:trHeight w:val="3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667EA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14D557A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ED4D827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67517CE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51EEB54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E36BB2A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4B6FA96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AB810C9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DB87236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26EDD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3E7D4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19E29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D6554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550EF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EBFC3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F54A4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EBEEB" w14:textId="179A0D0F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BF3C494" wp14:editId="2E914E27">
                      <wp:simplePos x="0" y="0"/>
                      <wp:positionH relativeFrom="column">
                        <wp:posOffset>244475</wp:posOffset>
                      </wp:positionH>
                      <wp:positionV relativeFrom="paragraph">
                        <wp:posOffset>-252730</wp:posOffset>
                      </wp:positionV>
                      <wp:extent cx="1834515" cy="536575"/>
                      <wp:effectExtent l="0" t="0" r="0" b="0"/>
                      <wp:wrapSquare wrapText="bothSides"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34515" cy="53657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C572A759-6A51-4108-AA02-DFA0A04FC94B}">
    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    </a:ext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4D9E166" w14:textId="77777777" w:rsidR="00AA4A91" w:rsidRPr="00AA4A91" w:rsidRDefault="00AA4A91" w:rsidP="00AA4A91">
                                  <w:pP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4A91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* = unable to access app in the US or app no longer existed in app store </w:t>
                                  </w:r>
                                </w:p>
                                <w:p w14:paraId="1D44CE97" w14:textId="77777777" w:rsidR="00AA4A91" w:rsidRDefault="00AA4A9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BF3C494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19.25pt;margin-top:-19.9pt;width:144.45pt;height:42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" filled="f" stroked="f">
                      <v:textbox>
                        <w:txbxContent>
                          <w:p w14:paraId="14D9E166" w14:textId="77777777" w:rsidR="00AA4A91" w:rsidRPr="00AA4A91" w:rsidRDefault="00AA4A91" w:rsidP="00AA4A91">
                            <w:pPr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4A91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* = unable to access app in the US or app no longer existed in app store </w:t>
                            </w:r>
                          </w:p>
                          <w:p w14:paraId="1D44CE97" w14:textId="77777777" w:rsidR="00AA4A91" w:rsidRDefault="00AA4A91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EFEB6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E4E95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27E44" w:rsidRPr="00F27E44" w14:paraId="2119E220" w14:textId="77777777" w:rsidTr="00F27E44">
        <w:trPr>
          <w:trHeight w:val="500"/>
        </w:trPr>
        <w:tc>
          <w:tcPr>
            <w:tcW w:w="5000" w:type="pct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26D59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ighted Scores for Each Top Mobile Application</w:t>
            </w:r>
          </w:p>
        </w:tc>
      </w:tr>
      <w:tr w:rsidR="00F27E44" w:rsidRPr="00F27E44" w14:paraId="4204BA03" w14:textId="77777777" w:rsidTr="00F27E44">
        <w:trPr>
          <w:trHeight w:val="300"/>
        </w:trPr>
        <w:tc>
          <w:tcPr>
            <w:tcW w:w="5000" w:type="pct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4A396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iabetes Management </w:t>
            </w:r>
          </w:p>
        </w:tc>
      </w:tr>
      <w:tr w:rsidR="00F27E44" w:rsidRPr="00F27E44" w14:paraId="6278DF92" w14:textId="77777777" w:rsidTr="00F27E44">
        <w:trPr>
          <w:trHeight w:val="900"/>
        </w:trPr>
        <w:tc>
          <w:tcPr>
            <w:tcW w:w="5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0DD21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bile Application Name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0253E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7E44">
              <w:rPr>
                <w:rFonts w:ascii="Times New Roman" w:eastAsia="Times New Roman" w:hAnsi="Times New Roman" w:cs="Times New Roman"/>
              </w:rPr>
              <w:t>Fooducate</w:t>
            </w:r>
            <w:proofErr w:type="spellEnd"/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15E5D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7E44">
              <w:rPr>
                <w:rFonts w:ascii="Times New Roman" w:eastAsia="Times New Roman" w:hAnsi="Times New Roman" w:cs="Times New Roman"/>
              </w:rPr>
              <w:t>Glooko</w:t>
            </w:r>
            <w:proofErr w:type="spellEnd"/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E0163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7E44">
              <w:rPr>
                <w:rFonts w:ascii="Times New Roman" w:eastAsia="Times New Roman" w:hAnsi="Times New Roman" w:cs="Times New Roman"/>
              </w:rPr>
              <w:t>Health2Sync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7EB9C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7E44">
              <w:rPr>
                <w:rFonts w:ascii="Times New Roman" w:eastAsia="Times New Roman" w:hAnsi="Times New Roman" w:cs="Times New Roman"/>
              </w:rPr>
              <w:t>MyNetDiary</w:t>
            </w:r>
            <w:proofErr w:type="spellEnd"/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6A5CE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7E44">
              <w:rPr>
                <w:rFonts w:ascii="Times New Roman" w:eastAsia="Times New Roman" w:hAnsi="Times New Roman" w:cs="Times New Roman"/>
              </w:rPr>
              <w:t xml:space="preserve">Diabetes Tracker by </w:t>
            </w:r>
            <w:proofErr w:type="spellStart"/>
            <w:r w:rsidRPr="00F27E44">
              <w:rPr>
                <w:rFonts w:ascii="Times New Roman" w:eastAsia="Times New Roman" w:hAnsi="Times New Roman" w:cs="Times New Roman"/>
              </w:rPr>
              <w:t>MyNetDiary</w:t>
            </w:r>
            <w:proofErr w:type="spellEnd"/>
            <w:r w:rsidRPr="00F27E44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3730D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7E44">
              <w:rPr>
                <w:rFonts w:ascii="Times New Roman" w:eastAsia="Times New Roman" w:hAnsi="Times New Roman" w:cs="Times New Roman"/>
              </w:rPr>
              <w:t>MySugr</w:t>
            </w:r>
            <w:proofErr w:type="spellEnd"/>
            <w:r w:rsidRPr="00F27E44">
              <w:rPr>
                <w:rFonts w:ascii="Times New Roman" w:eastAsia="Times New Roman" w:hAnsi="Times New Roman" w:cs="Times New Roman"/>
              </w:rPr>
              <w:t>: Diabetes Tracker Log</w:t>
            </w:r>
          </w:p>
        </w:tc>
        <w:tc>
          <w:tcPr>
            <w:tcW w:w="39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1A1CC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7E44">
              <w:rPr>
                <w:rFonts w:ascii="Times New Roman" w:eastAsia="Times New Roman" w:hAnsi="Times New Roman" w:cs="Times New Roman"/>
              </w:rPr>
              <w:t>BG Monitor*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8F47C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7E44">
              <w:rPr>
                <w:rFonts w:ascii="Times New Roman" w:eastAsia="Times New Roman" w:hAnsi="Times New Roman" w:cs="Times New Roman"/>
              </w:rPr>
              <w:t>BeatO</w:t>
            </w:r>
            <w:proofErr w:type="spellEnd"/>
          </w:p>
        </w:tc>
        <w:tc>
          <w:tcPr>
            <w:tcW w:w="29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83009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27E44">
              <w:rPr>
                <w:rFonts w:ascii="Times New Roman" w:eastAsia="Times New Roman" w:hAnsi="Times New Roman" w:cs="Times New Roman"/>
              </w:rPr>
              <w:t>Glucosio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78DD5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7E44">
              <w:rPr>
                <w:rFonts w:ascii="Times New Roman" w:eastAsia="Times New Roman" w:hAnsi="Times New Roman" w:cs="Times New Roman"/>
              </w:rPr>
              <w:t>Diabetes Connect </w:t>
            </w:r>
          </w:p>
        </w:tc>
      </w:tr>
      <w:tr w:rsidR="00F27E44" w:rsidRPr="00F27E44" w14:paraId="2709B6F0" w14:textId="77777777" w:rsidTr="00F27E44">
        <w:trPr>
          <w:trHeight w:val="600"/>
        </w:trPr>
        <w:tc>
          <w:tcPr>
            <w:tcW w:w="5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5D0E9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Rating     </w:t>
            </w:r>
            <w:proofErr w:type="gramStart"/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(</w:t>
            </w:r>
            <w:proofErr w:type="gramEnd"/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x/5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C5191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1CFC4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C4C7F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F8A1D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25C8B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50A73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39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EC255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207BA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F4408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1E277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</w:tr>
      <w:tr w:rsidR="00F27E44" w:rsidRPr="00F27E44" w14:paraId="666954AA" w14:textId="77777777" w:rsidTr="00F27E44">
        <w:trPr>
          <w:trHeight w:val="600"/>
        </w:trPr>
        <w:tc>
          <w:tcPr>
            <w:tcW w:w="5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BE882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Ratings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39C77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21K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667E2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C1D1A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5134F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.07K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2A59F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232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8C292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.38K</w:t>
            </w:r>
          </w:p>
        </w:tc>
        <w:tc>
          <w:tcPr>
            <w:tcW w:w="39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D0D8A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54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D514F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505EF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1918A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F27E44" w:rsidRPr="00F27E44" w14:paraId="543BE261" w14:textId="77777777" w:rsidTr="00F27E44">
        <w:trPr>
          <w:trHeight w:val="600"/>
        </w:trPr>
        <w:tc>
          <w:tcPr>
            <w:tcW w:w="5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1EF92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Language (4.5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0B0E0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E262B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AFA36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DEB78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F2C32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F2639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39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A2B0F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28378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A3BBB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25B0D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</w:tr>
      <w:tr w:rsidR="00F27E44" w:rsidRPr="00F27E44" w14:paraId="0C86FE71" w14:textId="77777777" w:rsidTr="00F27E44">
        <w:trPr>
          <w:trHeight w:val="300"/>
        </w:trPr>
        <w:tc>
          <w:tcPr>
            <w:tcW w:w="5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88938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teracy (5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4E4FC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187DE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60DEB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0A1AC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73142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9686C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39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7E0F5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DFC29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F6C9C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693F5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F27E44" w:rsidRPr="00F27E44" w14:paraId="4E9799BE" w14:textId="77777777" w:rsidTr="00F27E44">
        <w:trPr>
          <w:trHeight w:val="300"/>
        </w:trPr>
        <w:tc>
          <w:tcPr>
            <w:tcW w:w="5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BDFC3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aphics (4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403D8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464AA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69684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907BD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AC9EF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19B5B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9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1E17A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3E2FB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792F9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E217D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F27E44" w:rsidRPr="00F27E44" w14:paraId="742FBC5C" w14:textId="77777777" w:rsidTr="00F27E44">
        <w:trPr>
          <w:trHeight w:val="600"/>
        </w:trPr>
        <w:tc>
          <w:tcPr>
            <w:tcW w:w="5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1E5FE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ultimedia (3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0FE30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46B21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E95D9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77CE6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F5FF2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078F7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9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D8275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29D77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FCBB3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67A55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F27E44" w:rsidRPr="00F27E44" w14:paraId="3DF28FD0" w14:textId="77777777" w:rsidTr="00F27E44">
        <w:trPr>
          <w:trHeight w:val="600"/>
        </w:trPr>
        <w:tc>
          <w:tcPr>
            <w:tcW w:w="5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9F913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ability (4.5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53E39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0CEE5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E1E40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B6F25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39583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BAFD5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9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57823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EB700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F3E23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F94F6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</w:tr>
      <w:tr w:rsidR="00F27E44" w:rsidRPr="00F27E44" w14:paraId="1D1C6B40" w14:textId="77777777" w:rsidTr="00F27E44">
        <w:trPr>
          <w:trHeight w:val="600"/>
        </w:trPr>
        <w:tc>
          <w:tcPr>
            <w:tcW w:w="5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3EE83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tient- centered (3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1EA29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1072D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D32D8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47F14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C10B6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9E5EA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9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62D01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967E4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3584A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EED25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F27E44" w:rsidRPr="00F27E44" w14:paraId="3C453BA9" w14:textId="77777777" w:rsidTr="00F27E44">
        <w:trPr>
          <w:trHeight w:val="600"/>
        </w:trPr>
        <w:tc>
          <w:tcPr>
            <w:tcW w:w="5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B42AD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ata Entry Mode  </w:t>
            </w:r>
            <w:proofErr w:type="gramStart"/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(</w:t>
            </w:r>
            <w:proofErr w:type="gramEnd"/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9CB2D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45F81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0AFE7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91B2C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409F9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F8EFE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9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D7194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B034B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A4DDA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99CE9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F27E44" w:rsidRPr="00F27E44" w14:paraId="65C88664" w14:textId="77777777" w:rsidTr="00F27E44">
        <w:trPr>
          <w:trHeight w:val="780"/>
        </w:trPr>
        <w:tc>
          <w:tcPr>
            <w:tcW w:w="5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E91E5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ta Exportability (3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FCD52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46F13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5ECCA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9E6C3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6978A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054AA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9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CB4D4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21642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CDBBB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69B82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F27E44" w:rsidRPr="00F27E44" w14:paraId="73420D82" w14:textId="77777777" w:rsidTr="00F27E44">
        <w:trPr>
          <w:trHeight w:val="300"/>
        </w:trPr>
        <w:tc>
          <w:tcPr>
            <w:tcW w:w="5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8A50F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ost  </w:t>
            </w:r>
            <w:proofErr w:type="gramStart"/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(</w:t>
            </w:r>
            <w:proofErr w:type="gramEnd"/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5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11E86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CA7A2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7F174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6D5DE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7809D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.5 (9.99)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DCE25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9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A2361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C1415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B4D49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0B379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F27E44" w:rsidRPr="00F27E44" w14:paraId="426519C0" w14:textId="77777777" w:rsidTr="00F27E44">
        <w:trPr>
          <w:trHeight w:val="1200"/>
        </w:trPr>
        <w:tc>
          <w:tcPr>
            <w:tcW w:w="5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D2B4A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vidence Based Content (4.5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2817C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E5673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762E7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A0BB0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F3B9F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F370C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39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FC3F7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DB745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C920E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C0193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</w:tr>
      <w:tr w:rsidR="00F27E44" w:rsidRPr="00F27E44" w14:paraId="5709D107" w14:textId="77777777" w:rsidTr="00F27E44">
        <w:trPr>
          <w:trHeight w:val="300"/>
        </w:trPr>
        <w:tc>
          <w:tcPr>
            <w:tcW w:w="5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9C12D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atform (4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4C0CE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55011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D5C9E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6D4F8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4F115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174F1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9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0203E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1EAA7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3D360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0C107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F27E44" w:rsidRPr="00F27E44" w14:paraId="0F7121DF" w14:textId="77777777" w:rsidTr="00F27E44">
        <w:trPr>
          <w:trHeight w:val="600"/>
        </w:trPr>
        <w:tc>
          <w:tcPr>
            <w:tcW w:w="5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4EF2F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Up To Date </w:t>
            </w:r>
            <w:proofErr w:type="gramStart"/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(</w:t>
            </w:r>
            <w:proofErr w:type="gramEnd"/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5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8984C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75442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827BE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96D9A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E9506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7C631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39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B3CCA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7D5F1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7601C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ED8D4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</w:tr>
      <w:tr w:rsidR="00F27E44" w:rsidRPr="00F27E44" w14:paraId="39B58AA5" w14:textId="77777777" w:rsidTr="00F27E44">
        <w:trPr>
          <w:trHeight w:val="780"/>
        </w:trPr>
        <w:tc>
          <w:tcPr>
            <w:tcW w:w="5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D2E39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nectivity Requirement (3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2FBC1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0D3AF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5D6BC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BD55E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566A4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F8636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9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C76EB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B0325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46581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6CF26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F27E44" w:rsidRPr="00F27E44" w14:paraId="5EDB6D8B" w14:textId="77777777" w:rsidTr="00F27E44">
        <w:trPr>
          <w:trHeight w:val="900"/>
        </w:trPr>
        <w:tc>
          <w:tcPr>
            <w:tcW w:w="5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4AB5F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A-accessibility (2.5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EFD4E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8701A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17C53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B3EB0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0CB2A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EF361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39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BCA5F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F7B59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BE131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B092A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</w:tr>
      <w:tr w:rsidR="00F27E44" w:rsidRPr="00F27E44" w14:paraId="7EA60D4F" w14:textId="77777777" w:rsidTr="00F27E44">
        <w:trPr>
          <w:trHeight w:val="300"/>
        </w:trPr>
        <w:tc>
          <w:tcPr>
            <w:tcW w:w="5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64CCF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vacy (2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D5679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B3F6A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CAF15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58FD8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C3BCA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EAAEB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9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FE0DA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1B8C0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9885F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1A790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F27E44" w:rsidRPr="00F27E44" w14:paraId="36F93038" w14:textId="77777777" w:rsidTr="00F27E44">
        <w:trPr>
          <w:trHeight w:val="600"/>
        </w:trPr>
        <w:tc>
          <w:tcPr>
            <w:tcW w:w="5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99346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nchmarking (3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3BCC5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DB154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89C3D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E96E4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F94A7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68CC0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9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2A9E6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C91AE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D91BC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CA4BF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F27E44" w:rsidRPr="00F27E44" w14:paraId="2939A46F" w14:textId="77777777" w:rsidTr="00F27E44">
        <w:trPr>
          <w:trHeight w:val="900"/>
        </w:trPr>
        <w:tc>
          <w:tcPr>
            <w:tcW w:w="5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B9F5A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Social Support (3.5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CEC5B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41C6D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35260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BD901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0FB0C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BA7CC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9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0E593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4062C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D7F02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E2BF8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27E44" w:rsidRPr="00F27E44" w14:paraId="55B4ACD1" w14:textId="77777777" w:rsidTr="00F27E44">
        <w:trPr>
          <w:trHeight w:val="900"/>
        </w:trPr>
        <w:tc>
          <w:tcPr>
            <w:tcW w:w="5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5F9E9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ltural Sensitivity (4.5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13358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B6652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15033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E8A78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3048C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23884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9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EE8A1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F7009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9D35F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ED600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F27E44" w:rsidRPr="00F27E44" w14:paraId="56DF3DE7" w14:textId="77777777" w:rsidTr="00F27E44">
        <w:trPr>
          <w:trHeight w:val="600"/>
        </w:trPr>
        <w:tc>
          <w:tcPr>
            <w:tcW w:w="5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6C0A5" w14:textId="77777777" w:rsidR="00AA4A91" w:rsidRPr="00F27E44" w:rsidRDefault="00AA4A91" w:rsidP="00F27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ssages (3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930F1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74D77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3A5C0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A7038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FFA65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5DDAB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9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5AEF3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5AB91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3CD4A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77422" w14:textId="77777777" w:rsidR="00AA4A91" w:rsidRPr="00F27E44" w:rsidRDefault="00AA4A91" w:rsidP="00AA4A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</w:tbl>
    <w:p w14:paraId="64D014B7" w14:textId="77777777" w:rsidR="00AA4A91" w:rsidRDefault="00AA4A91" w:rsidP="009E7FC6">
      <w:pPr>
        <w:jc w:val="center"/>
        <w:rPr>
          <w:b/>
          <w:sz w:val="28"/>
          <w:szCs w:val="28"/>
          <w:u w:val="single"/>
        </w:rPr>
      </w:pPr>
    </w:p>
    <w:p w14:paraId="14ACCF97" w14:textId="757580D6" w:rsidR="00504245" w:rsidRDefault="00AA4A91" w:rsidP="009E7FC6">
      <w:pPr>
        <w:jc w:val="center"/>
        <w:rPr>
          <w:b/>
          <w:sz w:val="28"/>
          <w:szCs w:val="28"/>
          <w:u w:val="single"/>
        </w:rPr>
      </w:pPr>
      <w:r>
        <w:rPr>
          <w:b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9F2A430" wp14:editId="37DC94B8">
                <wp:simplePos x="0" y="0"/>
                <wp:positionH relativeFrom="column">
                  <wp:posOffset>2971800</wp:posOffset>
                </wp:positionH>
                <wp:positionV relativeFrom="paragraph">
                  <wp:posOffset>-4445</wp:posOffset>
                </wp:positionV>
                <wp:extent cx="3086100" cy="1371600"/>
                <wp:effectExtent l="0" t="0" r="0" b="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86100" cy="1371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tbl>
                            <w:tblPr>
                              <w:tblW w:w="2700" w:type="dxa"/>
                              <w:tblInd w:w="9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2700"/>
                            </w:tblGrid>
                            <w:tr w:rsidR="00AA4A91" w:rsidRPr="00AA4A91" w14:paraId="2FEF20AD" w14:textId="77777777" w:rsidTr="00AA4A91">
                              <w:trPr>
                                <w:trHeight w:val="900"/>
                              </w:trPr>
                              <w:tc>
                                <w:tcPr>
                                  <w:tcW w:w="27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9543E83" w14:textId="77777777" w:rsidR="00AA4A91" w:rsidRPr="00AA4A91" w:rsidRDefault="00AA4A91" w:rsidP="00AA4A91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4A91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* = unable to access</w:t>
                                  </w:r>
                                </w:p>
                              </w:tc>
                            </w:tr>
                            <w:tr w:rsidR="00AA4A91" w:rsidRPr="00AA4A91" w14:paraId="444F5EA6" w14:textId="77777777" w:rsidTr="00AA4A91">
                              <w:trPr>
                                <w:trHeight w:val="600"/>
                              </w:trPr>
                              <w:tc>
                                <w:tcPr>
                                  <w:tcW w:w="27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3C554B5" w14:textId="77777777" w:rsidR="00AA4A91" w:rsidRPr="00AA4A91" w:rsidRDefault="00AA4A91" w:rsidP="00AA4A91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A4A91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** too expensive, did not evaluate</w:t>
                                  </w:r>
                                </w:p>
                              </w:tc>
                            </w:tr>
                          </w:tbl>
                          <w:p w14:paraId="7A83EDDB" w14:textId="77777777" w:rsidR="00AA4A91" w:rsidRDefault="00AA4A9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F2A430" id="Text Box 3" o:spid="_x0000_s1027" type="#_x0000_t202" style="position:absolute;left:0;text-align:left;margin-left:234pt;margin-top:-.35pt;width:243pt;height:10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" filled="f" stroked="f">
                <v:textbox>
                  <w:txbxContent>
                    <w:tbl>
                      <w:tblPr>
                        <w:tblW w:w="2700" w:type="dxa"/>
                        <w:tblInd w:w="93" w:type="dxa"/>
                        <w:tblLook w:val="04A0" w:firstRow="1" w:lastRow="0" w:firstColumn="1" w:lastColumn="0" w:noHBand="0" w:noVBand="1"/>
                      </w:tblPr>
                      <w:tblGrid>
                        <w:gridCol w:w="2700"/>
                      </w:tblGrid>
                      <w:tr w:rsidR="00AA4A91" w:rsidRPr="00AA4A91" w14:paraId="2FEF20AD" w14:textId="77777777" w:rsidTr="00AA4A91">
                        <w:trPr>
                          <w:trHeight w:val="900"/>
                        </w:trPr>
                        <w:tc>
                          <w:tcPr>
                            <w:tcW w:w="27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9543E83" w14:textId="77777777" w:rsidR="00AA4A91" w:rsidRPr="00AA4A91" w:rsidRDefault="00AA4A91" w:rsidP="00AA4A91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4A91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* = unable to access</w:t>
                            </w:r>
                          </w:p>
                        </w:tc>
                      </w:tr>
                      <w:tr w:rsidR="00AA4A91" w:rsidRPr="00AA4A91" w14:paraId="444F5EA6" w14:textId="77777777" w:rsidTr="00AA4A91">
                        <w:trPr>
                          <w:trHeight w:val="600"/>
                        </w:trPr>
                        <w:tc>
                          <w:tcPr>
                            <w:tcW w:w="27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3C554B5" w14:textId="77777777" w:rsidR="00AA4A91" w:rsidRPr="00AA4A91" w:rsidRDefault="00AA4A91" w:rsidP="00AA4A91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A4A91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** too expensive, did not evaluate</w:t>
                            </w:r>
                          </w:p>
                        </w:tc>
                      </w:tr>
                    </w:tbl>
                    <w:p w14:paraId="7A83EDDB" w14:textId="77777777" w:rsidR="00AA4A91" w:rsidRDefault="00AA4A91"/>
                  </w:txbxContent>
                </v:textbox>
                <w10:wrap type="square"/>
              </v:shape>
            </w:pict>
          </mc:Fallback>
        </mc:AlternateContent>
      </w:r>
    </w:p>
    <w:p w14:paraId="44A492A5" w14:textId="333E3B4B" w:rsidR="00504245" w:rsidRDefault="00504245" w:rsidP="009E7FC6">
      <w:pPr>
        <w:jc w:val="center"/>
        <w:rPr>
          <w:b/>
          <w:sz w:val="28"/>
          <w:szCs w:val="28"/>
          <w:u w:val="single"/>
        </w:rPr>
      </w:pPr>
    </w:p>
    <w:p w14:paraId="789AA605" w14:textId="77777777" w:rsidR="00504245" w:rsidRDefault="00504245" w:rsidP="009E7FC6">
      <w:pPr>
        <w:jc w:val="center"/>
        <w:rPr>
          <w:b/>
          <w:sz w:val="28"/>
          <w:szCs w:val="28"/>
          <w:u w:val="single"/>
        </w:rPr>
      </w:pPr>
    </w:p>
    <w:p w14:paraId="5FE0051A" w14:textId="77777777" w:rsidR="00504245" w:rsidRDefault="00504245" w:rsidP="009E7FC6">
      <w:pPr>
        <w:jc w:val="center"/>
        <w:rPr>
          <w:b/>
          <w:sz w:val="28"/>
          <w:szCs w:val="28"/>
          <w:u w:val="single"/>
        </w:rPr>
      </w:pPr>
    </w:p>
    <w:p w14:paraId="303096E1" w14:textId="77777777" w:rsidR="00504245" w:rsidRDefault="00504245" w:rsidP="009E7FC6">
      <w:pPr>
        <w:jc w:val="center"/>
        <w:rPr>
          <w:b/>
          <w:sz w:val="28"/>
          <w:szCs w:val="28"/>
          <w:u w:val="single"/>
        </w:rPr>
      </w:pPr>
    </w:p>
    <w:p w14:paraId="531906CF" w14:textId="77777777" w:rsidR="00504245" w:rsidRDefault="00504245" w:rsidP="009E7FC6">
      <w:pPr>
        <w:jc w:val="center"/>
        <w:rPr>
          <w:b/>
          <w:sz w:val="28"/>
          <w:szCs w:val="28"/>
          <w:u w:val="single"/>
        </w:rPr>
      </w:pPr>
    </w:p>
    <w:p w14:paraId="02272193" w14:textId="77777777" w:rsidR="00504245" w:rsidRDefault="00504245" w:rsidP="009E7FC6">
      <w:pPr>
        <w:jc w:val="center"/>
        <w:rPr>
          <w:b/>
          <w:sz w:val="28"/>
          <w:szCs w:val="28"/>
          <w:u w:val="single"/>
        </w:rPr>
      </w:pPr>
    </w:p>
    <w:p w14:paraId="323FA6DF" w14:textId="77777777" w:rsidR="00504245" w:rsidRDefault="00504245" w:rsidP="009E7FC6">
      <w:pPr>
        <w:jc w:val="center"/>
        <w:rPr>
          <w:b/>
          <w:sz w:val="28"/>
          <w:szCs w:val="28"/>
          <w:u w:val="single"/>
        </w:rPr>
      </w:pPr>
    </w:p>
    <w:p w14:paraId="4EF181C5" w14:textId="77777777" w:rsidR="00504245" w:rsidRDefault="00504245" w:rsidP="009E7FC6">
      <w:pPr>
        <w:jc w:val="center"/>
        <w:rPr>
          <w:b/>
          <w:sz w:val="28"/>
          <w:szCs w:val="28"/>
          <w:u w:val="single"/>
        </w:rPr>
      </w:pPr>
    </w:p>
    <w:p w14:paraId="220C3B5C" w14:textId="77777777" w:rsidR="00504245" w:rsidRDefault="00504245" w:rsidP="009E7FC6">
      <w:pPr>
        <w:jc w:val="center"/>
        <w:rPr>
          <w:b/>
          <w:sz w:val="28"/>
          <w:szCs w:val="28"/>
          <w:u w:val="single"/>
        </w:rPr>
      </w:pPr>
    </w:p>
    <w:p w14:paraId="7A15F024" w14:textId="77777777" w:rsidR="00550A07" w:rsidRDefault="00550A07" w:rsidP="00504245">
      <w:pPr>
        <w:jc w:val="center"/>
        <w:rPr>
          <w:b/>
          <w:sz w:val="28"/>
          <w:szCs w:val="28"/>
          <w:u w:val="single"/>
        </w:rPr>
      </w:pPr>
    </w:p>
    <w:sectPr w:rsidR="00550A07" w:rsidSect="00F27E44">
      <w:pgSz w:w="15840" w:h="12240" w:orient="landscape"/>
      <w:pgMar w:top="1170" w:right="1440" w:bottom="1245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E7FC6"/>
    <w:rsid w:val="003C1C6A"/>
    <w:rsid w:val="00504245"/>
    <w:rsid w:val="005427D1"/>
    <w:rsid w:val="00550A07"/>
    <w:rsid w:val="007206F9"/>
    <w:rsid w:val="009E7FC6"/>
    <w:rsid w:val="00AA4A91"/>
    <w:rsid w:val="00B12A52"/>
    <w:rsid w:val="00B8203F"/>
    <w:rsid w:val="00D4271B"/>
    <w:rsid w:val="00F27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F6A97C"/>
  <w14:defaultImageDpi w14:val="300"/>
  <w15:docId w15:val="{37988C56-6C6C-904F-8117-59F8A2052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A4A9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A4A91"/>
    <w:rPr>
      <w:color w:val="800080"/>
      <w:u w:val="single"/>
    </w:rPr>
  </w:style>
  <w:style w:type="paragraph" w:customStyle="1" w:styleId="xl63">
    <w:name w:val="xl63"/>
    <w:basedOn w:val="Normal"/>
    <w:rsid w:val="00AA4A9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20"/>
      <w:szCs w:val="20"/>
    </w:rPr>
  </w:style>
  <w:style w:type="paragraph" w:customStyle="1" w:styleId="xl64">
    <w:name w:val="xl64"/>
    <w:basedOn w:val="Normal"/>
    <w:rsid w:val="00AA4A9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AA4A9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22"/>
      <w:szCs w:val="22"/>
    </w:rPr>
  </w:style>
  <w:style w:type="paragraph" w:customStyle="1" w:styleId="xl66">
    <w:name w:val="xl66"/>
    <w:basedOn w:val="Normal"/>
    <w:rsid w:val="00AA4A9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AA4A9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68">
    <w:name w:val="xl68"/>
    <w:basedOn w:val="Normal"/>
    <w:rsid w:val="00AA4A91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AA4A9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70">
    <w:name w:val="xl70"/>
    <w:basedOn w:val="Normal"/>
    <w:rsid w:val="00AA4A9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71">
    <w:name w:val="xl71"/>
    <w:basedOn w:val="Normal"/>
    <w:rsid w:val="00AA4A91"/>
    <w:pP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72">
    <w:name w:val="xl72"/>
    <w:basedOn w:val="Normal"/>
    <w:rsid w:val="00AA4A91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20"/>
      <w:szCs w:val="20"/>
    </w:rPr>
  </w:style>
  <w:style w:type="paragraph" w:customStyle="1" w:styleId="xl73">
    <w:name w:val="xl73"/>
    <w:basedOn w:val="Normal"/>
    <w:rsid w:val="00AA4A91"/>
    <w:pP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szCs w:val="20"/>
    </w:rPr>
  </w:style>
  <w:style w:type="paragraph" w:customStyle="1" w:styleId="xl74">
    <w:name w:val="xl74"/>
    <w:basedOn w:val="Normal"/>
    <w:rsid w:val="00AA4A9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Times New Roman"/>
      <w:sz w:val="20"/>
      <w:szCs w:val="20"/>
    </w:rPr>
  </w:style>
  <w:style w:type="paragraph" w:customStyle="1" w:styleId="xl75">
    <w:name w:val="xl75"/>
    <w:basedOn w:val="Normal"/>
    <w:rsid w:val="00AA4A9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76">
    <w:name w:val="xl76"/>
    <w:basedOn w:val="Normal"/>
    <w:rsid w:val="00AA4A9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77">
    <w:name w:val="xl77"/>
    <w:basedOn w:val="Normal"/>
    <w:rsid w:val="00AA4A9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2"/>
      <w:szCs w:val="22"/>
    </w:rPr>
  </w:style>
  <w:style w:type="paragraph" w:customStyle="1" w:styleId="xl78">
    <w:name w:val="xl78"/>
    <w:basedOn w:val="Normal"/>
    <w:rsid w:val="00AA4A9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Times New Roman"/>
      <w:b/>
      <w:bCs/>
      <w:sz w:val="40"/>
      <w:szCs w:val="40"/>
    </w:rPr>
  </w:style>
  <w:style w:type="paragraph" w:customStyle="1" w:styleId="xl79">
    <w:name w:val="xl79"/>
    <w:basedOn w:val="Normal"/>
    <w:rsid w:val="00AA4A9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4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9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1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2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9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8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1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3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4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3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6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579</Words>
  <Characters>3304</Characters>
  <Application>Microsoft Office Word</Application>
  <DocSecurity>0</DocSecurity>
  <Lines>27</Lines>
  <Paragraphs>7</Paragraphs>
  <ScaleCrop>false</ScaleCrop>
  <Company/>
  <LinksUpToDate>false</LinksUpToDate>
  <CharactersWithSpaces>3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ya Sharma</dc:creator>
  <cp:keywords/>
  <dc:description/>
  <cp:lastModifiedBy>Stephanie</cp:lastModifiedBy>
  <cp:revision>3</cp:revision>
  <dcterms:created xsi:type="dcterms:W3CDTF">2021-09-19T21:09:00Z</dcterms:created>
  <dcterms:modified xsi:type="dcterms:W3CDTF">2022-02-10T19:36:00Z</dcterms:modified>
</cp:coreProperties>
</file>